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DE424" w14:textId="04090348" w:rsidR="00D50478" w:rsidRPr="00285B19" w:rsidRDefault="002A12CC">
      <w:pPr>
        <w:rPr>
          <w:rFonts w:ascii="Times New Roman" w:hAnsi="Times New Roman" w:cs="Times New Roman"/>
        </w:rPr>
      </w:pPr>
      <w:r w:rsidRPr="002A12CC">
        <w:rPr>
          <w:rFonts w:ascii="Times New Roman" w:hAnsi="Times New Roman" w:cs="Times New Roman"/>
        </w:rPr>
        <w:t xml:space="preserve">Supplementary Table 1: Genomic differences of low- and high-grade colorectal adenomas and high- grade colorectal adenoma and </w:t>
      </w:r>
      <w:proofErr w:type="spellStart"/>
      <w:r w:rsidRPr="002A12CC">
        <w:rPr>
          <w:rFonts w:ascii="Times New Roman" w:hAnsi="Times New Roman" w:cs="Times New Roman"/>
        </w:rPr>
        <w:t>intramucosal</w:t>
      </w:r>
      <w:proofErr w:type="spellEnd"/>
      <w:r w:rsidRPr="002A12CC">
        <w:rPr>
          <w:rFonts w:ascii="Times New Roman" w:hAnsi="Times New Roman" w:cs="Times New Roman"/>
        </w:rPr>
        <w:t xml:space="preserve"> adenocarcinomas between left-sided and right-sided tumor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904"/>
        <w:gridCol w:w="2834"/>
        <w:gridCol w:w="1106"/>
        <w:gridCol w:w="2833"/>
        <w:gridCol w:w="1106"/>
        <w:gridCol w:w="2833"/>
      </w:tblGrid>
      <w:tr w:rsidR="000E15E1" w14:paraId="6193034A" w14:textId="77777777" w:rsidTr="00D50478">
        <w:trPr>
          <w:trHeight w:val="284"/>
        </w:trPr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66802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Chromosomal regions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24386" w14:textId="72371B70" w:rsidR="000E15E1" w:rsidRDefault="008F17D6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-</w:t>
            </w:r>
            <w:r w:rsidR="000E15E1">
              <w:rPr>
                <w:rFonts w:ascii="Times New Roman" w:hAnsi="Times New Roman" w:cs="Times New Roman"/>
              </w:rPr>
              <w:t>sided LGA</w:t>
            </w:r>
          </w:p>
          <w:p w14:paraId="3860DF22" w14:textId="066D3342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20 (%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CDCFC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4DF7C" w14:textId="60C7444D" w:rsidR="000E15E1" w:rsidRDefault="008F17D6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-</w:t>
            </w:r>
            <w:r w:rsidR="000E15E1">
              <w:rPr>
                <w:rFonts w:ascii="Times New Roman" w:hAnsi="Times New Roman" w:cs="Times New Roman"/>
              </w:rPr>
              <w:t>sided LGA</w:t>
            </w:r>
          </w:p>
          <w:p w14:paraId="4096B43F" w14:textId="1B285E9A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5 (%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DA2BC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49488" w14:textId="18CB19F1" w:rsidR="000E15E1" w:rsidRPr="005928C7" w:rsidRDefault="0068619E" w:rsidP="00D62EEB">
            <w:pPr>
              <w:jc w:val="center"/>
              <w:rPr>
                <w:rFonts w:ascii="Times New Roman" w:hAnsi="Times New Roman" w:cs="Times New Roman"/>
              </w:rPr>
            </w:pPr>
            <w:r w:rsidRPr="009B2993">
              <w:rPr>
                <w:rFonts w:ascii="Times New Roman" w:hAnsi="Times New Roman" w:cs="Times New Roman"/>
                <w:i/>
              </w:rPr>
              <w:t>P</w:t>
            </w:r>
            <w:r w:rsidR="004D6CC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0E15E1" w14:paraId="18C4801D" w14:textId="77777777" w:rsidTr="00D50478">
        <w:trPr>
          <w:trHeight w:hRule="exact" w:val="340"/>
        </w:trPr>
        <w:tc>
          <w:tcPr>
            <w:tcW w:w="1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21E93" w14:textId="6BC51C02" w:rsidR="000E15E1" w:rsidRPr="005928C7" w:rsidRDefault="000E15E1" w:rsidP="005928C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Gain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BCE6F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B5AC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6780F" w14:textId="1043D1D0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8A346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9EC21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416E5C80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45738F02" w14:textId="26B34D7B" w:rsidR="000E15E1" w:rsidRPr="005928C7" w:rsidRDefault="00CA66EB" w:rsidP="005928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q21.11-21.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1B96" w14:textId="0523A182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5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3DDA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D7D9" w14:textId="42F7AF73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58D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C325" w14:textId="0B3F8203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0E15E1" w14:paraId="40AF2E56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41DF704B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7p21.1-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C643" w14:textId="6E86F940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5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CA16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8E59" w14:textId="3312A399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DCCD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8195" w14:textId="1E6B7459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0E15E1" w14:paraId="3A02F02A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1B9160BA" w14:textId="388D84D7" w:rsidR="000E15E1" w:rsidRPr="005928C7" w:rsidRDefault="00DA6936" w:rsidP="005928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q22.2-31.33,7p11.</w:t>
            </w:r>
            <w:r w:rsidR="000E15E1" w:rsidRPr="005928C7">
              <w:rPr>
                <w:rFonts w:ascii="Times New Roman" w:hAnsi="Times New Roman" w:cs="Times New Roman"/>
              </w:rPr>
              <w:t>2-12.1,7p15.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7DFD" w14:textId="7CA36879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1227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2155" w14:textId="6D1AEFBC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9870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9AF9" w14:textId="1B5B4A35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0E15E1" w14:paraId="3601B1A4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1DC44D75" w14:textId="77777777" w:rsidR="000E15E1" w:rsidRPr="005928C7" w:rsidRDefault="000E15E1" w:rsidP="005928C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CNLO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3EF3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A1A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786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077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F961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15BAD66E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7A08AB47" w14:textId="69BCECE4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3q13.2-3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C6AB" w14:textId="23EBF57A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5BF9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2EBC" w14:textId="288D160C" w:rsidR="000E15E1" w:rsidRPr="005928C7" w:rsidRDefault="004E2709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9C85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0ACB" w14:textId="183A9EDC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0E15E1" w14:paraId="777BDD66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3BC0F4C8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22q12.2-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66AF" w14:textId="2E350530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3319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12BB" w14:textId="00FEA488" w:rsidR="000E15E1" w:rsidRPr="005928C7" w:rsidRDefault="004E2709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892A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F515" w14:textId="1BED1BF7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0E15E1" w14:paraId="47207FCE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65E989CA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q41-42.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EE69" w14:textId="1313F8CE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1EC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13C2" w14:textId="7EEEFD25" w:rsidR="000E15E1" w:rsidRPr="005928C7" w:rsidRDefault="004E2709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D44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C251" w14:textId="7256957D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0E15E1" w14:paraId="5E9BBED1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44D3EEA2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2q36.3-37.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8CCE" w14:textId="312AFE93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670C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F148" w14:textId="10DA59B5" w:rsidR="000E15E1" w:rsidRPr="005928C7" w:rsidRDefault="004E2709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1A4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7B4B" w14:textId="7EB1D68A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0E15E1" w14:paraId="4E36520A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17F43836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3q22.3-37.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32C2" w14:textId="7B7597D9" w:rsidR="000E15E1" w:rsidRPr="005928C7" w:rsidRDefault="00090A7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E65C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45DD" w14:textId="377D172F" w:rsidR="000E15E1" w:rsidRPr="005928C7" w:rsidRDefault="004E2709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2599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7647" w14:textId="07806F56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0E15E1" w14:paraId="7939A654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14F63814" w14:textId="77777777" w:rsidR="000E15E1" w:rsidRPr="005928C7" w:rsidRDefault="000E15E1" w:rsidP="005928C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LO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2710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7BCF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9CB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4DF4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02F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1BBA3BCC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33AED43C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6p13.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D50B" w14:textId="3DF151DF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D945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F07A" w14:textId="79AA6338" w:rsidR="000E15E1" w:rsidRPr="005928C7" w:rsidRDefault="004E2709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4BF2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DA02" w14:textId="653BEBD0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0E15E1" w14:paraId="16F9F4EC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5294B602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p35.3-36.22, 5q22.3, 6q2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4DB5" w14:textId="13B5C5BB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F092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E662" w14:textId="4D503F06" w:rsidR="000E15E1" w:rsidRPr="005928C7" w:rsidRDefault="004E2709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132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1D3F" w14:textId="46D285E5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0E15E1" w14:paraId="17A9FD1B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5BEF4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p36.23-3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B597A" w14:textId="2EB6CB17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4780E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EB004" w14:textId="6C6CEFDC" w:rsidR="000E15E1" w:rsidRPr="005928C7" w:rsidRDefault="004E2709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357C2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984D6" w14:textId="15677B49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D50478" w14:paraId="1510DB56" w14:textId="77777777" w:rsidTr="00D50478">
        <w:trPr>
          <w:trHeight w:hRule="exact" w:val="340"/>
        </w:trPr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22C65" w14:textId="77777777" w:rsidR="00D50478" w:rsidRPr="005928C7" w:rsidRDefault="00D50478" w:rsidP="005928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DD0F7" w14:textId="77777777" w:rsidR="00D50478" w:rsidRDefault="00D50478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68F5D" w14:textId="77777777" w:rsidR="00D50478" w:rsidRPr="005928C7" w:rsidRDefault="00D50478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6BCD9" w14:textId="77777777" w:rsidR="00D50478" w:rsidRDefault="00D50478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7B769" w14:textId="77777777" w:rsidR="00D50478" w:rsidRPr="005928C7" w:rsidRDefault="00D50478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4042D" w14:textId="77777777" w:rsidR="00D50478" w:rsidRDefault="00D50478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599D918A" w14:textId="77777777" w:rsidTr="00D50478">
        <w:trPr>
          <w:trHeight w:val="284"/>
        </w:trPr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FB5E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Chromosomal regions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56803" w14:textId="57942FB6" w:rsidR="000E15E1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-sided HGA</w:t>
            </w:r>
          </w:p>
          <w:p w14:paraId="45D2F2A7" w14:textId="37745EFF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15 (%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3DB4A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754C5" w14:textId="2C9DC24F" w:rsidR="000E15E1" w:rsidRDefault="008F17D6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-</w:t>
            </w:r>
            <w:r w:rsidR="0068619E">
              <w:rPr>
                <w:rFonts w:ascii="Times New Roman" w:hAnsi="Times New Roman" w:cs="Times New Roman"/>
              </w:rPr>
              <w:t>sided HGA</w:t>
            </w:r>
          </w:p>
          <w:p w14:paraId="36F091EE" w14:textId="18CCAF93" w:rsidR="0068619E" w:rsidRPr="005928C7" w:rsidRDefault="0068619E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 (%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B2E74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C7266" w14:textId="3AC1795A" w:rsidR="000E15E1" w:rsidRPr="005928C7" w:rsidRDefault="0068619E" w:rsidP="00D62EEB">
            <w:pPr>
              <w:jc w:val="center"/>
              <w:rPr>
                <w:rFonts w:ascii="Times New Roman" w:hAnsi="Times New Roman" w:cs="Times New Roman"/>
              </w:rPr>
            </w:pPr>
            <w:r w:rsidRPr="009B299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E15E1" w14:paraId="4FCFE7BA" w14:textId="77777777" w:rsidTr="00D50478">
        <w:trPr>
          <w:trHeight w:hRule="exact" w:val="340"/>
        </w:trPr>
        <w:tc>
          <w:tcPr>
            <w:tcW w:w="1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536D9" w14:textId="29F41C6C" w:rsidR="000E15E1" w:rsidRPr="005928C7" w:rsidRDefault="000E15E1" w:rsidP="005928C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Gain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5E2E5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E50A5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8A18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9C534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11FD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72EBE4E7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75F9BC3C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6q11.1, 6p11.1-25.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38B2" w14:textId="24F49733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B18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1A22" w14:textId="52EDA089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4EE9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7EF8" w14:textId="29BBA83D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0E15E1" w14:paraId="25E77B1D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5EB978F0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2q11-24.33, 12p11.1-13.3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7551" w14:textId="3C983EE4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6E02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0471" w14:textId="01348A87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21FE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136A" w14:textId="1F31EF13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0E15E1" w14:paraId="66FAB293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3C6AC474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20q11.21-13.3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6377" w14:textId="2F726731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B773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B435" w14:textId="57B31FF4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31CA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2E5F" w14:textId="59AD673F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0E15E1" w14:paraId="3F28F016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3AA196DB" w14:textId="77777777" w:rsidR="000E15E1" w:rsidRPr="005928C7" w:rsidRDefault="000E15E1" w:rsidP="005928C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CNLO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2726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C39C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F33D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5482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D995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2BD39756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208F565C" w14:textId="77777777" w:rsidR="000E15E1" w:rsidRPr="005928C7" w:rsidRDefault="000E15E1" w:rsidP="00C6461A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6p12.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BD25" w14:textId="4DCCE590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175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822E" w14:textId="55C37D3A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F840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FD8B" w14:textId="6C5EB054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0E15E1" w14:paraId="351DDD9B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6F618FE9" w14:textId="77777777" w:rsidR="000E15E1" w:rsidRPr="005928C7" w:rsidRDefault="000E15E1" w:rsidP="00C6461A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q14.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DD67" w14:textId="4BADCC40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605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55C8" w14:textId="12087A86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A182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8428" w14:textId="079F7B8F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0E15E1" w14:paraId="3BE52C1C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55CB4C70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3p25.1-26.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4950" w14:textId="3595C276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8019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E047" w14:textId="485354F0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C92C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7847" w14:textId="0C53C5F0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0E15E1" w14:paraId="4938A4B3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61DA12CD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lastRenderedPageBreak/>
              <w:t>5q13.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1A25" w14:textId="5B5ECC88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9E7C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D8DC" w14:textId="377FA55A" w:rsidR="000E15E1" w:rsidRPr="005928C7" w:rsidRDefault="00AE26C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334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0794" w14:textId="04DD4961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0E15E1" w14:paraId="6D2D425D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1D1346CA" w14:textId="77777777" w:rsidR="000E15E1" w:rsidRPr="005928C7" w:rsidRDefault="000E15E1" w:rsidP="005928C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LO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6C1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0E8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AFF4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0C1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758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0FA52294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7C57E710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p36.12-3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45A0" w14:textId="780824D1" w:rsidR="000E15E1" w:rsidRPr="005928C7" w:rsidRDefault="0025351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EBDC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1D82" w14:textId="0D1E4DE2" w:rsidR="000E15E1" w:rsidRPr="005928C7" w:rsidRDefault="0025351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BBBF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5D12" w14:textId="3854C2C4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0E15E1" w14:paraId="57F6EA14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4D2C5398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6p13.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C12A" w14:textId="2BAEAD65" w:rsidR="000E15E1" w:rsidRPr="005928C7" w:rsidRDefault="0025351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4504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A5B6" w14:textId="04A9F0C2" w:rsidR="000E15E1" w:rsidRPr="005928C7" w:rsidRDefault="0025351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0951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03B4" w14:textId="26C09958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0E15E1" w14:paraId="54D32288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367EEB5D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q42.2-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306B" w14:textId="673EC040" w:rsidR="000E15E1" w:rsidRPr="005928C7" w:rsidRDefault="0025351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4659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9721" w14:textId="5CF9FAA5" w:rsidR="000E15E1" w:rsidRPr="005928C7" w:rsidRDefault="0025351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9BD0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0FEE" w14:textId="45C78B07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0E15E1" w14:paraId="70B9FBC9" w14:textId="77777777" w:rsidTr="00D50478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0AC06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p21.1-21.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43C3E" w14:textId="6C2A23B4" w:rsidR="000E15E1" w:rsidRPr="005928C7" w:rsidRDefault="0025351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7FD1A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59B78" w14:textId="7D11841F" w:rsidR="000E15E1" w:rsidRPr="005928C7" w:rsidRDefault="00253517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A404F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E9F16" w14:textId="132D5F04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D50478" w14:paraId="41808DD4" w14:textId="77777777" w:rsidTr="005E27B1">
        <w:trPr>
          <w:trHeight w:hRule="exact" w:val="340"/>
        </w:trPr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48731" w14:textId="77777777" w:rsidR="00D50478" w:rsidRPr="005928C7" w:rsidRDefault="00D50478" w:rsidP="005928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353DF" w14:textId="77777777" w:rsidR="00D50478" w:rsidRDefault="00D50478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54929" w14:textId="77777777" w:rsidR="00D50478" w:rsidRPr="005928C7" w:rsidRDefault="00D50478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477BF" w14:textId="77777777" w:rsidR="00D50478" w:rsidRDefault="00D50478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2A9AA" w14:textId="77777777" w:rsidR="00D50478" w:rsidRPr="005928C7" w:rsidRDefault="00D50478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398FA" w14:textId="77777777" w:rsidR="00D50478" w:rsidRDefault="00D50478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7F12AB14" w14:textId="77777777" w:rsidTr="005E27B1">
        <w:trPr>
          <w:trHeight w:val="284"/>
        </w:trPr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D4455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Chromosomal regions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FBC6E" w14:textId="3B342359" w:rsidR="000E15E1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-sided IMA</w:t>
            </w:r>
          </w:p>
          <w:p w14:paraId="74334386" w14:textId="1DFE14E5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21 (%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252EE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85F8F" w14:textId="69C01FB8" w:rsidR="000E15E1" w:rsidRDefault="008F17D6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-</w:t>
            </w:r>
            <w:bookmarkStart w:id="0" w:name="_GoBack"/>
            <w:bookmarkEnd w:id="0"/>
            <w:r w:rsidR="0068619E">
              <w:rPr>
                <w:rFonts w:ascii="Times New Roman" w:hAnsi="Times New Roman" w:cs="Times New Roman"/>
              </w:rPr>
              <w:t>sided IMA</w:t>
            </w:r>
          </w:p>
          <w:p w14:paraId="6D2459FD" w14:textId="586FEF86" w:rsidR="0068619E" w:rsidRPr="005928C7" w:rsidRDefault="0068619E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 (%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D1D8C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F2E5D" w14:textId="053347B3" w:rsidR="000E15E1" w:rsidRPr="005928C7" w:rsidRDefault="0068619E" w:rsidP="00D62EEB">
            <w:pPr>
              <w:jc w:val="center"/>
              <w:rPr>
                <w:rFonts w:ascii="Times New Roman" w:hAnsi="Times New Roman" w:cs="Times New Roman"/>
              </w:rPr>
            </w:pPr>
            <w:r w:rsidRPr="009B299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E15E1" w14:paraId="3C020213" w14:textId="77777777" w:rsidTr="005E27B1">
        <w:trPr>
          <w:trHeight w:hRule="exact" w:val="340"/>
        </w:trPr>
        <w:tc>
          <w:tcPr>
            <w:tcW w:w="1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A23DE" w14:textId="47F6E3E4" w:rsidR="000E15E1" w:rsidRPr="005928C7" w:rsidRDefault="000E15E1" w:rsidP="005928C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Gain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EAA07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DB917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28C96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8192F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AC69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32A624C2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34165D9B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5q21.3-22.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E0D1" w14:textId="04954EB5" w:rsidR="000E15E1" w:rsidRPr="005928C7" w:rsidRDefault="009D0336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A624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825A" w14:textId="243FC568" w:rsidR="000E15E1" w:rsidRPr="005928C7" w:rsidRDefault="009D0336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9747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4887" w14:textId="515BEA3E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0E15E1" w14:paraId="2CFB93C2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2ADCE56B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4q12-35.2, 4p16.2-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0386" w14:textId="6EF92A93" w:rsidR="000E15E1" w:rsidRPr="005928C7" w:rsidRDefault="009D0336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1AB9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0C8A" w14:textId="2C9928F1" w:rsidR="000E15E1" w:rsidRPr="005928C7" w:rsidRDefault="009D0336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E21A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6264" w14:textId="0DA15883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0E15E1" w14:paraId="768B15FE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4A605603" w14:textId="77777777" w:rsidR="000E15E1" w:rsidRPr="005928C7" w:rsidRDefault="000E15E1" w:rsidP="005928C7">
            <w:pPr>
              <w:tabs>
                <w:tab w:val="left" w:pos="2731"/>
              </w:tabs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4q11.2, q13.2, q32.12-1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9771" w14:textId="67E34BC7" w:rsidR="000E15E1" w:rsidRPr="005928C7" w:rsidRDefault="009D0336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A88A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6B8E" w14:textId="2FB3ECDD" w:rsidR="000E15E1" w:rsidRPr="005928C7" w:rsidRDefault="009D0336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13FB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2AA6" w14:textId="590F581D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0E15E1" w14:paraId="731B2D91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50D79C7F" w14:textId="77777777" w:rsidR="000E15E1" w:rsidRPr="005928C7" w:rsidRDefault="000E15E1" w:rsidP="005928C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CNLO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8B46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0626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B440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C9EE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AED6" w14:textId="65BE51FB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463DA7ED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74B00E1B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7p11.2-12, p13.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1A85" w14:textId="77541A25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2BC6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FB08" w14:textId="0D60A8B7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5346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1B0E" w14:textId="01CD608D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0E15E1" w14:paraId="6572AEB4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465FFFA5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2p11.2-1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40E5" w14:textId="5F7977CA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76DE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0F38" w14:textId="25D9EAAE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B8D4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5E33" w14:textId="3EFDB539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0E15E1" w14:paraId="5CCB6055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7BA529F8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5q12.1-13.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1598" w14:textId="51F576FE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1D7F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4A3C" w14:textId="6EDCBBA9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A303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968C" w14:textId="261E27CC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0E15E1" w14:paraId="68D53928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013B972B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6p21.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EA84" w14:textId="2A3A4EA5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B600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0074" w14:textId="251830B1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55E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E5BD" w14:textId="6DE990A7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0E15E1" w14:paraId="240F49C7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56FEA7E5" w14:textId="77777777" w:rsidR="000E15E1" w:rsidRPr="005928C7" w:rsidRDefault="000E15E1" w:rsidP="005928C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928C7">
              <w:rPr>
                <w:rFonts w:ascii="Times New Roman" w:hAnsi="Times New Roman" w:cs="Times New Roman"/>
                <w:b/>
              </w:rPr>
              <w:t>LOH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D96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1CC2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1E3C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D9E1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4419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15E1" w14:paraId="036F180C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798E10D6" w14:textId="41BAC7A2" w:rsidR="000E15E1" w:rsidRPr="005928C7" w:rsidRDefault="00B60C93" w:rsidP="005928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q21</w:t>
            </w:r>
            <w:r w:rsidR="000E15E1" w:rsidRPr="005928C7">
              <w:rPr>
                <w:rFonts w:ascii="Times New Roman" w:hAnsi="Times New Roman" w:cs="Times New Roman"/>
              </w:rPr>
              <w:t>.2, q21.3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CEC3" w14:textId="6DD2F3ED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8.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F3C4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99BE" w14:textId="2C10B82A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EB4F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D452" w14:textId="345F44D0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0E15E1" w14:paraId="7E012366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57FA380F" w14:textId="5ABD78C8" w:rsidR="000E15E1" w:rsidRPr="005928C7" w:rsidRDefault="00B60C93" w:rsidP="005928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q12.3-</w:t>
            </w:r>
            <w:r w:rsidR="00D21B52">
              <w:rPr>
                <w:rFonts w:ascii="Times New Roman" w:hAnsi="Times New Roman" w:cs="Times New Roman"/>
              </w:rPr>
              <w:t>21.1, q</w:t>
            </w:r>
            <w:r>
              <w:rPr>
                <w:rFonts w:ascii="Times New Roman" w:hAnsi="Times New Roman" w:cs="Times New Roman"/>
              </w:rPr>
              <w:t>21.31, q21.33-</w:t>
            </w:r>
            <w:r w:rsidR="000E15E1" w:rsidRPr="005928C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7E07" w14:textId="70D46345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9F92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7364" w14:textId="1875F023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8484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D2BA" w14:textId="45DFBA00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0E15E1" w14:paraId="02068B2C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</w:tcPr>
          <w:p w14:paraId="0CB80D99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8p12-23.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5EB5" w14:textId="2A2F2092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FB1A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FADF" w14:textId="7F8A3020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2278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A44B" w14:textId="32EF750E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0E15E1" w14:paraId="0E7D0B18" w14:textId="77777777" w:rsidTr="005E27B1">
        <w:trPr>
          <w:trHeight w:hRule="exact" w:val="340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5BF42" w14:textId="77777777" w:rsidR="000E15E1" w:rsidRPr="005928C7" w:rsidRDefault="000E15E1" w:rsidP="005928C7">
            <w:pPr>
              <w:jc w:val="center"/>
              <w:rPr>
                <w:rFonts w:ascii="Times New Roman" w:hAnsi="Times New Roman" w:cs="Times New Roman"/>
              </w:rPr>
            </w:pPr>
            <w:r w:rsidRPr="005928C7">
              <w:rPr>
                <w:rFonts w:ascii="Times New Roman" w:hAnsi="Times New Roman" w:cs="Times New Roman"/>
              </w:rPr>
              <w:t>18q11.2-12.1, 18p11.21-22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725E0" w14:textId="66956C17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4E1D5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8921B" w14:textId="73652B6A" w:rsidR="000E15E1" w:rsidRPr="005928C7" w:rsidRDefault="009B2993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9D49A" w14:textId="77777777" w:rsidR="000E15E1" w:rsidRPr="005928C7" w:rsidRDefault="000E15E1" w:rsidP="00D62E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D80A4" w14:textId="276A78DF" w:rsidR="000E15E1" w:rsidRPr="005928C7" w:rsidRDefault="002E5FD8" w:rsidP="00D62E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0E15E1" w14:paraId="7543FEF5" w14:textId="77777777" w:rsidTr="005E27B1">
        <w:trPr>
          <w:trHeight w:val="284"/>
        </w:trPr>
        <w:tc>
          <w:tcPr>
            <w:tcW w:w="15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F4067" w14:textId="77777777" w:rsidR="000E15E1" w:rsidRDefault="000E15E1"/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6A176" w14:textId="77777777" w:rsidR="000E15E1" w:rsidRDefault="000E15E1" w:rsidP="00D62EEB">
            <w:pPr>
              <w:jc w:val="center"/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CF106" w14:textId="77777777" w:rsidR="000E15E1" w:rsidRDefault="000E15E1" w:rsidP="00D62EEB">
            <w:pPr>
              <w:jc w:val="center"/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7661E" w14:textId="77777777" w:rsidR="000E15E1" w:rsidRDefault="000E15E1" w:rsidP="00D62EEB">
            <w:pPr>
              <w:jc w:val="center"/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57F50" w14:textId="77777777" w:rsidR="000E15E1" w:rsidRDefault="000E15E1" w:rsidP="00D62EEB">
            <w:pPr>
              <w:jc w:val="center"/>
            </w:pP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F678B" w14:textId="77777777" w:rsidR="000E15E1" w:rsidRDefault="000E15E1" w:rsidP="00D62EEB">
            <w:pPr>
              <w:jc w:val="center"/>
            </w:pPr>
          </w:p>
        </w:tc>
      </w:tr>
    </w:tbl>
    <w:p w14:paraId="36C8739D" w14:textId="2F63E01F" w:rsidR="00847326" w:rsidRPr="00847326" w:rsidRDefault="00847326" w:rsidP="00847326">
      <w:pPr>
        <w:jc w:val="center"/>
      </w:pPr>
      <w:r w:rsidRPr="00847326">
        <w:t xml:space="preserve">LGA, low grade adenoma; HGA, high grade adenoma; IMA, </w:t>
      </w:r>
      <w:proofErr w:type="spellStart"/>
      <w:r w:rsidRPr="00847326">
        <w:t>intramucosal</w:t>
      </w:r>
      <w:proofErr w:type="spellEnd"/>
      <w:r w:rsidRPr="00847326">
        <w:t xml:space="preserve"> adenocarcinoma</w:t>
      </w:r>
      <w:r>
        <w:t xml:space="preserve">; </w:t>
      </w:r>
      <w:r w:rsidRPr="00847326">
        <w:t>CNLOH, copy neutral loss of heterozygosity</w:t>
      </w:r>
    </w:p>
    <w:p w14:paraId="4C98F770" w14:textId="1115E6AC" w:rsidR="00837792" w:rsidRDefault="00837792"/>
    <w:p w14:paraId="23595609" w14:textId="77777777" w:rsidR="00837792" w:rsidRDefault="00837792"/>
    <w:p w14:paraId="354662A6" w14:textId="77777777" w:rsidR="00837792" w:rsidRDefault="00837792"/>
    <w:sectPr w:rsidR="00837792" w:rsidSect="00837792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792"/>
    <w:rsid w:val="00090A77"/>
    <w:rsid w:val="00094F22"/>
    <w:rsid w:val="000E15E1"/>
    <w:rsid w:val="00253517"/>
    <w:rsid w:val="00285B19"/>
    <w:rsid w:val="002A12CC"/>
    <w:rsid w:val="002E5FD8"/>
    <w:rsid w:val="00384A14"/>
    <w:rsid w:val="003E11B1"/>
    <w:rsid w:val="004D6CC3"/>
    <w:rsid w:val="004E2709"/>
    <w:rsid w:val="005928C7"/>
    <w:rsid w:val="005E27B1"/>
    <w:rsid w:val="0068619E"/>
    <w:rsid w:val="00766E3B"/>
    <w:rsid w:val="00837792"/>
    <w:rsid w:val="00847326"/>
    <w:rsid w:val="008F17D6"/>
    <w:rsid w:val="009B2993"/>
    <w:rsid w:val="009D0336"/>
    <w:rsid w:val="00AE26C1"/>
    <w:rsid w:val="00B60C93"/>
    <w:rsid w:val="00C6461A"/>
    <w:rsid w:val="00CA66EB"/>
    <w:rsid w:val="00D03BDC"/>
    <w:rsid w:val="00D21B52"/>
    <w:rsid w:val="00D50478"/>
    <w:rsid w:val="00D62EEB"/>
    <w:rsid w:val="00DA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AD1DF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77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837792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77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837792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79</Words>
  <Characters>1591</Characters>
  <Application>Microsoft Macintosh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塚 真</dc:creator>
  <cp:keywords/>
  <dc:description/>
  <cp:lastModifiedBy>永塚 真</cp:lastModifiedBy>
  <cp:revision>32</cp:revision>
  <dcterms:created xsi:type="dcterms:W3CDTF">2017-01-05T09:21:00Z</dcterms:created>
  <dcterms:modified xsi:type="dcterms:W3CDTF">2017-01-22T05:01:00Z</dcterms:modified>
</cp:coreProperties>
</file>